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B3B" w:rsidRDefault="000E622F">
      <w:pPr>
        <w:rPr>
          <w:rFonts w:ascii="Times New Roman" w:hAnsi="Times New Roman" w:cs="Times New Roman"/>
          <w:sz w:val="24"/>
          <w:szCs w:val="24"/>
        </w:rPr>
      </w:pPr>
      <w:r w:rsidRPr="00C47916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2A2A2F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C4791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7674">
        <w:rPr>
          <w:rFonts w:ascii="Times New Roman" w:hAnsi="Times New Roman" w:cs="Times New Roman"/>
          <w:b/>
          <w:sz w:val="24"/>
          <w:szCs w:val="24"/>
        </w:rPr>
        <w:t xml:space="preserve">CSF pT181 </w:t>
      </w:r>
      <w:r w:rsidRPr="00C47916">
        <w:rPr>
          <w:rFonts w:ascii="Times New Roman" w:hAnsi="Times New Roman" w:cs="Times New Roman"/>
          <w:b/>
          <w:sz w:val="24"/>
          <w:szCs w:val="24"/>
          <w:lang w:val="fr-FR"/>
        </w:rPr>
        <w:t>Tau ELISA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 validation</w:t>
      </w:r>
      <w:r w:rsidRPr="00C47916"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  <w:r w:rsidRPr="00C47916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</w:p>
    <w:p w:rsidR="0078010E" w:rsidRPr="00172B3B" w:rsidRDefault="0092637E">
      <w:pPr>
        <w:rPr>
          <w:rFonts w:ascii="Times New Roman" w:hAnsi="Times New Roman" w:cs="Times New Roman"/>
          <w:sz w:val="24"/>
          <w:szCs w:val="24"/>
        </w:rPr>
      </w:pPr>
      <w:r w:rsidRPr="0092637E">
        <w:rPr>
          <w:noProof/>
          <w:szCs w:val="24"/>
        </w:rPr>
        <w:drawing>
          <wp:inline distT="0" distB="0" distL="0" distR="0">
            <wp:extent cx="6400800" cy="4621781"/>
            <wp:effectExtent l="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621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2B3B" w:rsidRDefault="00172B3B">
      <w:pPr>
        <w:rPr>
          <w:rFonts w:ascii="Times New Roman" w:hAnsi="Times New Roman" w:cs="Times New Roman"/>
          <w:b/>
          <w:sz w:val="24"/>
          <w:szCs w:val="24"/>
        </w:rPr>
      </w:pPr>
    </w:p>
    <w:sectPr w:rsidR="00172B3B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A2A2F"/>
    <w:rsid w:val="002C44AE"/>
    <w:rsid w:val="002E4E4C"/>
    <w:rsid w:val="002E707B"/>
    <w:rsid w:val="002F05C7"/>
    <w:rsid w:val="00312981"/>
    <w:rsid w:val="003142F6"/>
    <w:rsid w:val="00327F09"/>
    <w:rsid w:val="003564C2"/>
    <w:rsid w:val="00377044"/>
    <w:rsid w:val="003B58AE"/>
    <w:rsid w:val="003D5EAE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07340"/>
    <w:rsid w:val="00516767"/>
    <w:rsid w:val="00560127"/>
    <w:rsid w:val="00563B6B"/>
    <w:rsid w:val="00564D1E"/>
    <w:rsid w:val="005748F1"/>
    <w:rsid w:val="005A68B5"/>
    <w:rsid w:val="005C3C6D"/>
    <w:rsid w:val="005D1AB3"/>
    <w:rsid w:val="005F0269"/>
    <w:rsid w:val="00605CC9"/>
    <w:rsid w:val="00626D60"/>
    <w:rsid w:val="00664606"/>
    <w:rsid w:val="006857DE"/>
    <w:rsid w:val="00691780"/>
    <w:rsid w:val="00692CBE"/>
    <w:rsid w:val="006A04F6"/>
    <w:rsid w:val="006D0178"/>
    <w:rsid w:val="006F201A"/>
    <w:rsid w:val="006F78CE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3060"/>
    <w:rsid w:val="008E0B4E"/>
    <w:rsid w:val="008F6F58"/>
    <w:rsid w:val="009002CE"/>
    <w:rsid w:val="00907B1E"/>
    <w:rsid w:val="0092637E"/>
    <w:rsid w:val="00963C80"/>
    <w:rsid w:val="00980B3B"/>
    <w:rsid w:val="0099542C"/>
    <w:rsid w:val="009A4F14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D300B"/>
    <w:rsid w:val="00DF2A07"/>
    <w:rsid w:val="00DF52F2"/>
    <w:rsid w:val="00E14656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53CBC"/>
    <w:rsid w:val="00F54A19"/>
    <w:rsid w:val="00F604F1"/>
    <w:rsid w:val="00FA0027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5603A1-27B3-43BA-9D02-8CEACB56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3</cp:revision>
  <cp:lastPrinted>2015-01-09T18:20:00Z</cp:lastPrinted>
  <dcterms:created xsi:type="dcterms:W3CDTF">2015-01-09T18:53:00Z</dcterms:created>
  <dcterms:modified xsi:type="dcterms:W3CDTF">2015-03-08T19:37:00Z</dcterms:modified>
</cp:coreProperties>
</file>